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951AED" w14:textId="77777777" w:rsidR="008311F4" w:rsidRPr="000D6FBF" w:rsidRDefault="008311F4" w:rsidP="008311F4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0D6FBF">
        <w:rPr>
          <w:rFonts w:ascii="Arial" w:hAnsi="Arial" w:cs="Arial"/>
          <w:b/>
          <w:bCs/>
          <w:sz w:val="24"/>
          <w:szCs w:val="24"/>
        </w:rPr>
        <w:t>Appendix 1. BPH-related diagnosis and procedure codes</w:t>
      </w:r>
    </w:p>
    <w:tbl>
      <w:tblPr>
        <w:tblStyle w:val="PlainTable3"/>
        <w:tblW w:w="9450" w:type="dxa"/>
        <w:tblLook w:val="0420" w:firstRow="1" w:lastRow="0" w:firstColumn="0" w:lastColumn="0" w:noHBand="0" w:noVBand="1"/>
      </w:tblPr>
      <w:tblGrid>
        <w:gridCol w:w="1525"/>
        <w:gridCol w:w="1620"/>
        <w:gridCol w:w="1530"/>
        <w:gridCol w:w="4775"/>
      </w:tblGrid>
      <w:tr w:rsidR="008311F4" w:rsidRPr="000D6FBF" w14:paraId="323D0767" w14:textId="77777777" w:rsidTr="005407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4"/>
        </w:trPr>
        <w:tc>
          <w:tcPr>
            <w:tcW w:w="31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36DF1D" w14:textId="77777777" w:rsidR="008311F4" w:rsidRPr="000D6FBF" w:rsidRDefault="008311F4" w:rsidP="00540773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0D6FBF">
              <w:rPr>
                <w:rFonts w:ascii="Arial" w:hAnsi="Arial" w:cs="Arial"/>
              </w:rPr>
              <w:t>BPH-Related Event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1A11A3" w14:textId="77777777" w:rsidR="008311F4" w:rsidRPr="000D6FBF" w:rsidRDefault="008311F4" w:rsidP="00540773">
            <w:pPr>
              <w:spacing w:line="480" w:lineRule="auto"/>
              <w:rPr>
                <w:rFonts w:ascii="Arial" w:hAnsi="Arial" w:cs="Arial"/>
              </w:rPr>
            </w:pPr>
            <w:r w:rsidRPr="000D6FBF">
              <w:rPr>
                <w:rFonts w:ascii="Arial" w:hAnsi="Arial" w:cs="Arial"/>
              </w:rPr>
              <w:t>Code Type</w:t>
            </w:r>
          </w:p>
        </w:tc>
        <w:tc>
          <w:tcPr>
            <w:tcW w:w="4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23533C" w14:textId="77777777" w:rsidR="008311F4" w:rsidRPr="000D6FBF" w:rsidRDefault="008311F4" w:rsidP="00540773">
            <w:pPr>
              <w:spacing w:line="480" w:lineRule="auto"/>
              <w:rPr>
                <w:rFonts w:ascii="Arial" w:hAnsi="Arial" w:cs="Arial"/>
              </w:rPr>
            </w:pPr>
            <w:r w:rsidRPr="000D6FBF">
              <w:rPr>
                <w:rFonts w:ascii="Arial" w:hAnsi="Arial" w:cs="Arial"/>
              </w:rPr>
              <w:t>Codes</w:t>
            </w:r>
          </w:p>
        </w:tc>
      </w:tr>
      <w:tr w:rsidR="008311F4" w:rsidRPr="000D6FBF" w14:paraId="11D7283D" w14:textId="77777777" w:rsidTr="00540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31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51D5C1" w14:textId="77777777" w:rsidR="008311F4" w:rsidRPr="00A82C57" w:rsidRDefault="008311F4" w:rsidP="0054077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82C57">
              <w:rPr>
                <w:rFonts w:ascii="Arial" w:hAnsi="Arial" w:cs="Arial"/>
                <w:sz w:val="20"/>
                <w:szCs w:val="20"/>
              </w:rPr>
              <w:t>BPH Diagnose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82370F" w14:textId="77777777" w:rsidR="008311F4" w:rsidRPr="00A82C57" w:rsidRDefault="008311F4" w:rsidP="0054077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82C57">
              <w:rPr>
                <w:rFonts w:ascii="Arial" w:hAnsi="Arial" w:cs="Arial"/>
                <w:sz w:val="20"/>
                <w:szCs w:val="20"/>
              </w:rPr>
              <w:t>ICD-9-CM</w:t>
            </w:r>
          </w:p>
          <w:p w14:paraId="7E873481" w14:textId="77777777" w:rsidR="008311F4" w:rsidRPr="00A82C57" w:rsidRDefault="008311F4" w:rsidP="0054077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82C57">
              <w:rPr>
                <w:rFonts w:ascii="Arial" w:hAnsi="Arial" w:cs="Arial"/>
                <w:sz w:val="20"/>
                <w:szCs w:val="20"/>
              </w:rPr>
              <w:t>ICD-10-CM</w:t>
            </w:r>
          </w:p>
        </w:tc>
        <w:tc>
          <w:tcPr>
            <w:tcW w:w="4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F634F2" w14:textId="77777777" w:rsidR="008311F4" w:rsidRPr="00A82C57" w:rsidRDefault="008311F4" w:rsidP="0054077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82C57">
              <w:rPr>
                <w:rFonts w:ascii="Arial" w:hAnsi="Arial" w:cs="Arial"/>
                <w:sz w:val="20"/>
                <w:szCs w:val="20"/>
              </w:rPr>
              <w:t>600.xx</w:t>
            </w:r>
          </w:p>
          <w:p w14:paraId="3759F9F6" w14:textId="77777777" w:rsidR="008311F4" w:rsidRPr="00A82C57" w:rsidRDefault="008311F4" w:rsidP="0054077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82C57">
              <w:rPr>
                <w:rFonts w:ascii="Arial" w:hAnsi="Arial" w:cs="Arial"/>
                <w:sz w:val="20"/>
                <w:szCs w:val="20"/>
              </w:rPr>
              <w:t>N40.x, N42.83</w:t>
            </w:r>
          </w:p>
        </w:tc>
      </w:tr>
      <w:tr w:rsidR="008311F4" w:rsidRPr="000D6FBF" w14:paraId="75FEA14F" w14:textId="77777777" w:rsidTr="00540773">
        <w:trPr>
          <w:trHeight w:val="584"/>
        </w:trPr>
        <w:tc>
          <w:tcPr>
            <w:tcW w:w="31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2F65C9" w14:textId="7D2717B9" w:rsidR="008311F4" w:rsidRPr="00A82C57" w:rsidRDefault="008311F4" w:rsidP="0054077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82C57">
              <w:rPr>
                <w:rFonts w:ascii="Arial" w:hAnsi="Arial" w:cs="Arial"/>
                <w:sz w:val="20"/>
                <w:szCs w:val="20"/>
              </w:rPr>
              <w:t>Prostate Cancer</w:t>
            </w:r>
            <w:r w:rsidR="0008608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086087" w:rsidRPr="00A82C57">
              <w:rPr>
                <w:rFonts w:ascii="Arial" w:hAnsi="Arial" w:cs="Arial"/>
                <w:sz w:val="20"/>
                <w:szCs w:val="20"/>
              </w:rPr>
              <w:t>Diagnose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607748" w14:textId="77777777" w:rsidR="008311F4" w:rsidRPr="00A82C57" w:rsidRDefault="008311F4" w:rsidP="0054077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82C57">
              <w:rPr>
                <w:rFonts w:ascii="Arial" w:hAnsi="Arial" w:cs="Arial"/>
                <w:sz w:val="20"/>
                <w:szCs w:val="20"/>
              </w:rPr>
              <w:t>ICD-9-CM</w:t>
            </w:r>
          </w:p>
          <w:p w14:paraId="06CCE5E4" w14:textId="77777777" w:rsidR="008311F4" w:rsidRPr="00A82C57" w:rsidRDefault="008311F4" w:rsidP="0054077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82C57">
              <w:rPr>
                <w:rFonts w:ascii="Arial" w:hAnsi="Arial" w:cs="Arial"/>
                <w:sz w:val="20"/>
                <w:szCs w:val="20"/>
              </w:rPr>
              <w:t>ICD-10-CM</w:t>
            </w:r>
          </w:p>
        </w:tc>
        <w:tc>
          <w:tcPr>
            <w:tcW w:w="4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9C2268" w14:textId="77777777" w:rsidR="008311F4" w:rsidRPr="00A82C57" w:rsidRDefault="008311F4" w:rsidP="0054077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82C57">
              <w:rPr>
                <w:rFonts w:ascii="Arial" w:hAnsi="Arial" w:cs="Arial"/>
                <w:sz w:val="20"/>
                <w:szCs w:val="20"/>
              </w:rPr>
              <w:t xml:space="preserve">185 </w:t>
            </w:r>
          </w:p>
          <w:p w14:paraId="69E0F407" w14:textId="77777777" w:rsidR="008311F4" w:rsidRPr="00A82C57" w:rsidRDefault="008311F4" w:rsidP="0054077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82C57">
              <w:rPr>
                <w:rFonts w:ascii="Arial" w:hAnsi="Arial" w:cs="Arial"/>
                <w:sz w:val="20"/>
                <w:szCs w:val="20"/>
              </w:rPr>
              <w:t>C61</w:t>
            </w:r>
          </w:p>
        </w:tc>
      </w:tr>
      <w:tr w:rsidR="008311F4" w:rsidRPr="000D6FBF" w14:paraId="1DD5DB15" w14:textId="77777777" w:rsidTr="00540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31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7F3BB3" w14:textId="4AF609E4" w:rsidR="008311F4" w:rsidRPr="00A82C57" w:rsidRDefault="008311F4" w:rsidP="0054077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82C57">
              <w:rPr>
                <w:rFonts w:ascii="Arial" w:hAnsi="Arial" w:cs="Arial"/>
                <w:sz w:val="20"/>
                <w:szCs w:val="20"/>
              </w:rPr>
              <w:t>Bladder Cancer</w:t>
            </w:r>
            <w:r w:rsidR="0008608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086087" w:rsidRPr="00A82C57">
              <w:rPr>
                <w:rFonts w:ascii="Arial" w:hAnsi="Arial" w:cs="Arial"/>
                <w:sz w:val="20"/>
                <w:szCs w:val="20"/>
              </w:rPr>
              <w:t>Diagnose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22205C" w14:textId="77777777" w:rsidR="008311F4" w:rsidRPr="00A82C57" w:rsidRDefault="008311F4" w:rsidP="0054077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82C57">
              <w:rPr>
                <w:rFonts w:ascii="Arial" w:hAnsi="Arial" w:cs="Arial"/>
                <w:sz w:val="20"/>
                <w:szCs w:val="20"/>
              </w:rPr>
              <w:t>ICD-9-CM</w:t>
            </w:r>
          </w:p>
          <w:p w14:paraId="18405D90" w14:textId="77777777" w:rsidR="008311F4" w:rsidRPr="00A82C57" w:rsidRDefault="008311F4" w:rsidP="0054077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82C57">
              <w:rPr>
                <w:rFonts w:ascii="Arial" w:hAnsi="Arial" w:cs="Arial"/>
                <w:sz w:val="20"/>
                <w:szCs w:val="20"/>
              </w:rPr>
              <w:t>ICD-10-CM</w:t>
            </w:r>
          </w:p>
        </w:tc>
        <w:tc>
          <w:tcPr>
            <w:tcW w:w="4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52259D" w14:textId="77777777" w:rsidR="008311F4" w:rsidRPr="00A82C57" w:rsidRDefault="008311F4" w:rsidP="0054077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82C57">
              <w:rPr>
                <w:rFonts w:ascii="Arial" w:hAnsi="Arial" w:cs="Arial"/>
                <w:sz w:val="20"/>
                <w:szCs w:val="20"/>
              </w:rPr>
              <w:t>188.x, 198.1, 223.3, 233.7, 239.4, V10.51</w:t>
            </w:r>
          </w:p>
          <w:p w14:paraId="027A031B" w14:textId="77777777" w:rsidR="008311F4" w:rsidRPr="00A82C57" w:rsidRDefault="008311F4" w:rsidP="0054077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82C57">
              <w:rPr>
                <w:rFonts w:ascii="Arial" w:hAnsi="Arial" w:cs="Arial"/>
                <w:sz w:val="20"/>
                <w:szCs w:val="20"/>
              </w:rPr>
              <w:t>C67.x, C79.11, C79.19, D09.0, D30.3, D49.4, Z85.51</w:t>
            </w:r>
          </w:p>
        </w:tc>
      </w:tr>
      <w:tr w:rsidR="008311F4" w:rsidRPr="000D6FBF" w14:paraId="0D8761C2" w14:textId="77777777" w:rsidTr="00540773">
        <w:trPr>
          <w:trHeight w:val="584"/>
        </w:trPr>
        <w:tc>
          <w:tcPr>
            <w:tcW w:w="152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277EB" w14:textId="77777777" w:rsidR="008311F4" w:rsidRPr="00A82C57" w:rsidRDefault="008311F4" w:rsidP="0054077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82C57">
              <w:rPr>
                <w:rFonts w:ascii="Arial" w:hAnsi="Arial" w:cs="Arial"/>
                <w:sz w:val="20"/>
                <w:szCs w:val="20"/>
              </w:rPr>
              <w:t>BPH Surgical Procedure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FF4133" w14:textId="4F3629BC" w:rsidR="008311F4" w:rsidRPr="00A82C57" w:rsidRDefault="008311F4" w:rsidP="0054077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82C57">
              <w:rPr>
                <w:rFonts w:ascii="Arial" w:hAnsi="Arial" w:cs="Arial"/>
                <w:sz w:val="20"/>
                <w:szCs w:val="20"/>
              </w:rPr>
              <w:t xml:space="preserve">Less </w:t>
            </w:r>
            <w:r w:rsidR="00C71644">
              <w:rPr>
                <w:rFonts w:ascii="Arial" w:hAnsi="Arial" w:cs="Arial"/>
                <w:sz w:val="20"/>
                <w:szCs w:val="20"/>
              </w:rPr>
              <w:t>I</w:t>
            </w:r>
            <w:r w:rsidRPr="00A82C57">
              <w:rPr>
                <w:rFonts w:ascii="Arial" w:hAnsi="Arial" w:cs="Arial"/>
                <w:sz w:val="20"/>
                <w:szCs w:val="20"/>
              </w:rPr>
              <w:t>nvasiv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74F84C" w14:textId="77777777" w:rsidR="008311F4" w:rsidRPr="00A82C57" w:rsidRDefault="008311F4" w:rsidP="0054077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82C57">
              <w:rPr>
                <w:rFonts w:ascii="Arial" w:hAnsi="Arial" w:cs="Arial"/>
                <w:sz w:val="20"/>
                <w:szCs w:val="20"/>
              </w:rPr>
              <w:t>CPT</w:t>
            </w:r>
          </w:p>
        </w:tc>
        <w:tc>
          <w:tcPr>
            <w:tcW w:w="4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667359" w14:textId="77777777" w:rsidR="008311F4" w:rsidRPr="00A82C57" w:rsidRDefault="008311F4" w:rsidP="0054077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82C57">
              <w:rPr>
                <w:rFonts w:ascii="Arial" w:hAnsi="Arial" w:cs="Arial"/>
                <w:sz w:val="20"/>
                <w:szCs w:val="20"/>
              </w:rPr>
              <w:t>Laser coagulation (52647), PUL (52441, 52442, C9739, C9740), TUIP, TUMT (53850), TUNA (53852), WVTT (53854)</w:t>
            </w:r>
          </w:p>
          <w:p w14:paraId="4263E650" w14:textId="77777777" w:rsidR="008311F4" w:rsidRPr="00A82C57" w:rsidRDefault="008311F4" w:rsidP="0054077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311F4" w:rsidRPr="000D6FBF" w14:paraId="2D0908CB" w14:textId="77777777" w:rsidTr="00540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1525" w:type="dxa"/>
            <w:vMerge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1DBE0906" w14:textId="77777777" w:rsidR="008311F4" w:rsidRPr="00A82C57" w:rsidRDefault="008311F4" w:rsidP="0054077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6CF1D7" w14:textId="534F7EE8" w:rsidR="008311F4" w:rsidRPr="00A82C57" w:rsidRDefault="008311F4" w:rsidP="0054077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82C57">
              <w:rPr>
                <w:rFonts w:ascii="Arial" w:hAnsi="Arial" w:cs="Arial"/>
                <w:sz w:val="20"/>
                <w:szCs w:val="20"/>
              </w:rPr>
              <w:t xml:space="preserve">More </w:t>
            </w:r>
            <w:r w:rsidR="00C71644">
              <w:rPr>
                <w:rFonts w:ascii="Arial" w:hAnsi="Arial" w:cs="Arial"/>
                <w:sz w:val="20"/>
                <w:szCs w:val="20"/>
              </w:rPr>
              <w:t>I</w:t>
            </w:r>
            <w:r w:rsidRPr="00A82C57">
              <w:rPr>
                <w:rFonts w:ascii="Arial" w:hAnsi="Arial" w:cs="Arial"/>
                <w:sz w:val="20"/>
                <w:szCs w:val="20"/>
              </w:rPr>
              <w:t>nvasiv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868398" w14:textId="77777777" w:rsidR="008311F4" w:rsidRPr="00A82C57" w:rsidRDefault="008311F4" w:rsidP="0054077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82C57">
              <w:rPr>
                <w:rFonts w:ascii="Arial" w:hAnsi="Arial" w:cs="Arial"/>
                <w:sz w:val="20"/>
                <w:szCs w:val="20"/>
              </w:rPr>
              <w:t>CPT</w:t>
            </w:r>
          </w:p>
        </w:tc>
        <w:tc>
          <w:tcPr>
            <w:tcW w:w="4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734ACA" w14:textId="77777777" w:rsidR="008311F4" w:rsidRPr="00A82C57" w:rsidRDefault="008311F4" w:rsidP="0054077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82C57">
              <w:rPr>
                <w:rFonts w:ascii="Arial" w:eastAsia="Times New Roman" w:hAnsi="Arial" w:cs="Arial"/>
                <w:sz w:val="20"/>
                <w:szCs w:val="20"/>
              </w:rPr>
              <w:t>HoLEP</w:t>
            </w:r>
            <w:r w:rsidRPr="00A82C57">
              <w:rPr>
                <w:rFonts w:ascii="Arial" w:hAnsi="Arial" w:cs="Arial"/>
                <w:sz w:val="20"/>
                <w:szCs w:val="20"/>
              </w:rPr>
              <w:t xml:space="preserve"> (52649)</w:t>
            </w:r>
            <w:r w:rsidRPr="00A82C57">
              <w:rPr>
                <w:rFonts w:ascii="Arial" w:eastAsia="Times New Roman" w:hAnsi="Arial" w:cs="Arial"/>
                <w:sz w:val="20"/>
                <w:szCs w:val="20"/>
              </w:rPr>
              <w:t>, open simple prostatectomy</w:t>
            </w:r>
            <w:r w:rsidRPr="00A82C57">
              <w:rPr>
                <w:rFonts w:ascii="Arial" w:hAnsi="Arial" w:cs="Arial"/>
                <w:sz w:val="20"/>
                <w:szCs w:val="20"/>
              </w:rPr>
              <w:t xml:space="preserve"> (55801, 55821, 55831)</w:t>
            </w:r>
            <w:r w:rsidRPr="00A82C57">
              <w:rPr>
                <w:rFonts w:ascii="Arial" w:eastAsia="Times New Roman" w:hAnsi="Arial" w:cs="Arial"/>
                <w:sz w:val="20"/>
                <w:szCs w:val="20"/>
              </w:rPr>
              <w:t>, PVP/HoLAP</w:t>
            </w:r>
            <w:r w:rsidRPr="00A82C57">
              <w:rPr>
                <w:rFonts w:ascii="Arial" w:hAnsi="Arial" w:cs="Arial"/>
                <w:sz w:val="20"/>
                <w:szCs w:val="20"/>
              </w:rPr>
              <w:t xml:space="preserve"> (52648)</w:t>
            </w:r>
            <w:r w:rsidRPr="00A82C57">
              <w:rPr>
                <w:rFonts w:ascii="Arial" w:eastAsia="Times New Roman" w:hAnsi="Arial" w:cs="Arial"/>
                <w:sz w:val="20"/>
                <w:szCs w:val="20"/>
              </w:rPr>
              <w:t>, TURP</w:t>
            </w:r>
            <w:r w:rsidRPr="00A82C57">
              <w:rPr>
                <w:rFonts w:ascii="Arial" w:hAnsi="Arial" w:cs="Arial"/>
                <w:sz w:val="20"/>
                <w:szCs w:val="20"/>
              </w:rPr>
              <w:t xml:space="preserve"> (52601, 52630, 52640)</w:t>
            </w:r>
          </w:p>
        </w:tc>
      </w:tr>
    </w:tbl>
    <w:p w14:paraId="63317387" w14:textId="77777777" w:rsidR="001C7853" w:rsidRDefault="001C7853"/>
    <w:sectPr w:rsidR="001C78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11F4"/>
    <w:rsid w:val="00086087"/>
    <w:rsid w:val="001C7853"/>
    <w:rsid w:val="008311F4"/>
    <w:rsid w:val="009152E4"/>
    <w:rsid w:val="00C71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B0D310"/>
  <w15:chartTrackingRefBased/>
  <w15:docId w15:val="{C17DF6E0-164C-4DEB-ADD3-D9760F6309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11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8311F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28</Characters>
  <Application>Microsoft Office Word</Application>
  <DocSecurity>0</DocSecurity>
  <Lines>4</Lines>
  <Paragraphs>1</Paragraphs>
  <ScaleCrop>false</ScaleCrop>
  <Company/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janasarot, Sirikan</dc:creator>
  <cp:keywords/>
  <dc:description/>
  <cp:lastModifiedBy>Rojanasarot, Sirikan</cp:lastModifiedBy>
  <cp:revision>4</cp:revision>
  <dcterms:created xsi:type="dcterms:W3CDTF">2023-03-17T19:14:00Z</dcterms:created>
  <dcterms:modified xsi:type="dcterms:W3CDTF">2023-03-20T00:33:00Z</dcterms:modified>
</cp:coreProperties>
</file>